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13B677" w14:textId="77777777" w:rsidR="00FF1283" w:rsidRPr="00FF1283" w:rsidRDefault="00FF1283" w:rsidP="00FF1283">
      <w:pPr>
        <w:widowControl/>
        <w:shd w:val="clear" w:color="auto" w:fill="FFFFFF"/>
        <w:jc w:val="left"/>
        <w:textAlignment w:val="baseline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F1283">
        <w:rPr>
          <w:rFonts w:ascii="Times New Roman" w:eastAsia="宋体" w:hAnsi="Times New Roman" w:cs="Times New Roman"/>
          <w:kern w:val="0"/>
          <w:sz w:val="24"/>
          <w:szCs w:val="24"/>
        </w:rPr>
        <w:t>Supporting Information (SI) for</w:t>
      </w:r>
    </w:p>
    <w:p w14:paraId="264BA13D" w14:textId="77777777" w:rsidR="00FF1283" w:rsidRPr="00FF1283" w:rsidRDefault="00FF1283" w:rsidP="00480904">
      <w:pPr>
        <w:widowControl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</w:pPr>
    </w:p>
    <w:p w14:paraId="7F409FE4" w14:textId="77777777" w:rsidR="00963382" w:rsidRPr="00963382" w:rsidRDefault="00963382" w:rsidP="00963382">
      <w:pPr>
        <w:widowControl/>
        <w:spacing w:before="120" w:after="240"/>
        <w:jc w:val="center"/>
        <w:rPr>
          <w:rFonts w:ascii="Times New Roman" w:eastAsia="宋体" w:hAnsi="Times New Roman" w:cs="Times New Roman"/>
          <w:b/>
          <w:color w:val="000000"/>
          <w:kern w:val="0"/>
          <w:sz w:val="28"/>
          <w:lang w:eastAsia="en-US"/>
        </w:rPr>
      </w:pPr>
      <w:r w:rsidRPr="00963382">
        <w:rPr>
          <w:rFonts w:ascii="Times New Roman" w:eastAsia="宋体" w:hAnsi="Times New Roman" w:cs="Times New Roman"/>
          <w:b/>
          <w:color w:val="000000"/>
          <w:kern w:val="0"/>
          <w:sz w:val="28"/>
          <w:lang w:eastAsia="en-US"/>
        </w:rPr>
        <w:t>Characteristics of steroid hormones in systemic lupus erythematosus revealed by GC/MS-based metabolic profiling</w:t>
      </w:r>
    </w:p>
    <w:p w14:paraId="6D42E0D7" w14:textId="77777777" w:rsidR="00963382" w:rsidRPr="00963382" w:rsidRDefault="00963382" w:rsidP="00963382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r w:rsidRPr="00963382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Dehong </w:t>
      </w:r>
      <w:r w:rsidRPr="00963382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>Wu</w:t>
      </w:r>
      <w:r w:rsidRPr="00963382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:lang w:eastAsia="en-US"/>
        </w:rPr>
        <w:t>1</w:t>
      </w:r>
      <w:r w:rsidRPr="00963382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,†</w:t>
      </w:r>
      <w:r w:rsidRPr="00963382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, Lingxia Ye</w:t>
      </w:r>
      <w:r w:rsidRPr="00963382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</w:rPr>
        <w:t>2</w:t>
      </w:r>
      <w:r w:rsidRPr="00963382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,†</w:t>
      </w:r>
      <w:r w:rsidRPr="00963382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, Xiafeng </w:t>
      </w:r>
      <w:r w:rsidRPr="00963382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>Zhang</w:t>
      </w:r>
      <w:r w:rsidRPr="00963382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</w:rPr>
        <w:t>3</w:t>
      </w:r>
      <w:r w:rsidRPr="00963382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>, Mengdi Yin</w:t>
      </w:r>
      <w:r w:rsidRPr="00963382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</w:rPr>
        <w:t>3</w:t>
      </w:r>
      <w:r w:rsidRPr="00963382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>, Yixuan Guo</w:t>
      </w:r>
      <w:r w:rsidRPr="00963382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</w:rPr>
        <w:t>3</w:t>
      </w:r>
      <w:r w:rsidRPr="00963382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>,</w:t>
      </w:r>
      <w:r w:rsidRPr="00963382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Jia </w:t>
      </w:r>
      <w:r w:rsidRPr="00963382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>Zhou</w:t>
      </w:r>
      <w:r w:rsidRPr="00963382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</w:rPr>
        <w:t>3</w:t>
      </w:r>
      <w:r w:rsidRPr="00963382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:lang w:eastAsia="en-US"/>
        </w:rPr>
        <w:t>,</w:t>
      </w:r>
      <w:r w:rsidRPr="00963382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 xml:space="preserve"> *</w:t>
      </w:r>
    </w:p>
    <w:p w14:paraId="39B8916A" w14:textId="77777777" w:rsidR="00963382" w:rsidRPr="00963382" w:rsidRDefault="00963382" w:rsidP="00963382">
      <w:pPr>
        <w:widowControl/>
        <w:spacing w:before="240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963382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  <w:lang w:eastAsia="en-US"/>
        </w:rPr>
        <w:t>1</w:t>
      </w:r>
      <w:r w:rsidRPr="00963382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</w:t>
      </w:r>
      <w:r w:rsidRPr="00963382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Department of Rheumatology, The Second Affiliated Hospital of Zhejiang Chinese Medical University, Hangzhou, Zhejiang, China. </w:t>
      </w:r>
      <w:r w:rsidRPr="00963382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Pr="00963382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Department of Endocrinology and Metabolism, The Second Affiliated Hospital, Zhejiang University School of Medicine, Hangzhou, Zhejiang, China. </w:t>
      </w:r>
      <w:r w:rsidRPr="00963382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3</w:t>
      </w:r>
      <w:r w:rsidRPr="00963382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Institute of Basic Research in Clinical Medicine, College of Basic Medical Sciences, Zhejiang Chinese Medical University, Hangzhou, Zhejiang, China</w:t>
      </w:r>
      <w:r w:rsidRPr="00963382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14:paraId="78AF6C57" w14:textId="77777777" w:rsidR="00963382" w:rsidRPr="00963382" w:rsidRDefault="00963382" w:rsidP="00963382">
      <w:pPr>
        <w:widowControl/>
        <w:spacing w:before="240" w:after="240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963382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†</w:t>
      </w:r>
      <w:r w:rsidRPr="00963382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These authors have</w:t>
      </w:r>
      <w:r w:rsidRPr="00963382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contributed equally to this work.</w:t>
      </w:r>
    </w:p>
    <w:p w14:paraId="7CDC47D4" w14:textId="77777777" w:rsidR="00963382" w:rsidRPr="00963382" w:rsidRDefault="00963382" w:rsidP="00963382">
      <w:pPr>
        <w:widowControl/>
        <w:spacing w:before="240" w:after="240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963382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*</w:t>
      </w:r>
      <w:r w:rsidRPr="00963382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Correspondence: </w:t>
      </w:r>
      <w:r w:rsidRPr="00963382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br/>
      </w:r>
      <w:r w:rsidRPr="00963382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Jia Zhou</w:t>
      </w:r>
      <w:r w:rsidRPr="00963382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br/>
        <w:t>zhoujia@zcmu.edu.cn</w:t>
      </w:r>
    </w:p>
    <w:p w14:paraId="332BF1A5" w14:textId="77777777" w:rsidR="006F49D2" w:rsidRPr="00963382" w:rsidRDefault="006F49D2" w:rsidP="006F49D2">
      <w:pPr>
        <w:widowControl/>
        <w:spacing w:before="24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30C9B92E" w14:textId="77777777" w:rsidR="00480904" w:rsidRPr="00FF1283" w:rsidRDefault="00480904" w:rsidP="00480904">
      <w:pPr>
        <w:spacing w:line="360" w:lineRule="auto"/>
        <w:rPr>
          <w:rFonts w:ascii="Times New Roman" w:hAnsi="Times New Roman" w:cs="Times New Roman"/>
          <w:b/>
          <w:i/>
        </w:rPr>
      </w:pPr>
      <w:r w:rsidRPr="00FF1283">
        <w:rPr>
          <w:rFonts w:ascii="Times New Roman" w:hAnsi="Times New Roman" w:cs="Times New Roman"/>
          <w:b/>
          <w:i/>
        </w:rPr>
        <w:br w:type="page"/>
      </w:r>
    </w:p>
    <w:p w14:paraId="2740C022" w14:textId="77777777" w:rsidR="00FF1283" w:rsidRPr="00FF1283" w:rsidRDefault="00FF1283" w:rsidP="00FF1283">
      <w:pPr>
        <w:widowControl/>
        <w:shd w:val="clear" w:color="auto" w:fill="FFFFFF"/>
        <w:jc w:val="left"/>
        <w:textAlignment w:val="baseline"/>
        <w:rPr>
          <w:rFonts w:ascii="Times New Roman" w:hAnsi="Times New Roman" w:cs="Times New Roman"/>
          <w:sz w:val="24"/>
          <w:szCs w:val="24"/>
        </w:rPr>
      </w:pPr>
      <w:r w:rsidRPr="00FF1283">
        <w:rPr>
          <w:rFonts w:ascii="Times New Roman" w:hAnsi="Times New Roman" w:cs="Times New Roman"/>
          <w:sz w:val="24"/>
          <w:szCs w:val="24"/>
        </w:rPr>
        <w:lastRenderedPageBreak/>
        <w:t>This SI contains the following</w:t>
      </w:r>
      <w:r w:rsidRPr="00FF1283">
        <w:rPr>
          <w:rFonts w:ascii="Times New Roman" w:hAnsi="Times New Roman" w:cs="Times New Roman" w:hint="eastAsia"/>
          <w:sz w:val="24"/>
          <w:szCs w:val="24"/>
        </w:rPr>
        <w:t>:</w:t>
      </w:r>
    </w:p>
    <w:p w14:paraId="6ABB3DCB" w14:textId="1EACF4C0" w:rsidR="00471445" w:rsidRPr="00FF1283" w:rsidRDefault="00471445" w:rsidP="00FF1283">
      <w:pPr>
        <w:widowControl/>
        <w:adjustRightInd w:val="0"/>
        <w:snapToGrid w:val="0"/>
        <w:spacing w:line="360" w:lineRule="auto"/>
        <w:rPr>
          <w:rFonts w:ascii="Times New Roman" w:eastAsia="楷体" w:hAnsi="Times New Roman" w:cs="Times New Roman"/>
          <w:szCs w:val="21"/>
        </w:rPr>
      </w:pPr>
      <w:r w:rsidRPr="00471445">
        <w:rPr>
          <w:rFonts w:ascii="Times New Roman" w:eastAsia="楷体" w:hAnsi="Times New Roman" w:cs="Times New Roman"/>
          <w:szCs w:val="21"/>
        </w:rPr>
        <w:t>Table S2. Detected steroid hormones by GC-MS</w:t>
      </w:r>
      <w:r>
        <w:rPr>
          <w:rFonts w:ascii="Times New Roman" w:eastAsia="楷体" w:hAnsi="Times New Roman" w:cs="Times New Roman" w:hint="eastAsia"/>
          <w:szCs w:val="21"/>
        </w:rPr>
        <w:t>.</w:t>
      </w:r>
    </w:p>
    <w:p w14:paraId="20686DBF" w14:textId="77777777" w:rsidR="00480904" w:rsidRPr="00D1538D" w:rsidRDefault="00480904" w:rsidP="004A20F5">
      <w:pPr>
        <w:widowControl/>
        <w:adjustRightInd w:val="0"/>
        <w:snapToGrid w:val="0"/>
        <w:spacing w:line="360" w:lineRule="auto"/>
        <w:jc w:val="center"/>
        <w:rPr>
          <w:rFonts w:ascii="Times New Roman" w:eastAsia="楷体" w:hAnsi="Times New Roman" w:cs="Times New Roman"/>
          <w:szCs w:val="21"/>
        </w:rPr>
      </w:pPr>
      <w:bookmarkStart w:id="0" w:name="_GoBack"/>
      <w:bookmarkEnd w:id="0"/>
    </w:p>
    <w:p w14:paraId="2B854B69" w14:textId="77777777" w:rsidR="00FF1283" w:rsidRPr="00FF1283" w:rsidRDefault="00FF1283" w:rsidP="004A20F5">
      <w:pPr>
        <w:widowControl/>
        <w:adjustRightInd w:val="0"/>
        <w:snapToGrid w:val="0"/>
        <w:spacing w:line="360" w:lineRule="auto"/>
        <w:jc w:val="center"/>
        <w:rPr>
          <w:rFonts w:ascii="Times New Roman" w:eastAsia="楷体" w:hAnsi="Times New Roman" w:cs="Times New Roman"/>
          <w:szCs w:val="21"/>
        </w:rPr>
      </w:pPr>
    </w:p>
    <w:p w14:paraId="1C5DCC53" w14:textId="36CCD2AE" w:rsidR="004A20F5" w:rsidRPr="00FF1283" w:rsidRDefault="00186396" w:rsidP="004A20F5">
      <w:pPr>
        <w:widowControl/>
        <w:adjustRightInd w:val="0"/>
        <w:snapToGrid w:val="0"/>
        <w:spacing w:line="360" w:lineRule="auto"/>
        <w:jc w:val="center"/>
        <w:rPr>
          <w:rFonts w:ascii="Times New Roman" w:eastAsia="楷体" w:hAnsi="Times New Roman" w:cs="Times New Roman"/>
          <w:szCs w:val="21"/>
        </w:rPr>
      </w:pPr>
      <w:r w:rsidRPr="00FF1283">
        <w:rPr>
          <w:rFonts w:ascii="Times New Roman" w:eastAsia="楷体" w:hAnsi="Times New Roman" w:cs="Times New Roman"/>
          <w:b/>
          <w:szCs w:val="21"/>
        </w:rPr>
        <w:t xml:space="preserve">Table </w:t>
      </w:r>
      <w:r w:rsidR="005134AA" w:rsidRPr="00FF1283">
        <w:rPr>
          <w:rFonts w:ascii="Times New Roman" w:eastAsia="楷体" w:hAnsi="Times New Roman" w:cs="Times New Roman"/>
          <w:b/>
          <w:szCs w:val="21"/>
        </w:rPr>
        <w:t>S</w:t>
      </w:r>
      <w:r w:rsidR="00471445">
        <w:rPr>
          <w:rFonts w:ascii="Times New Roman" w:eastAsia="楷体" w:hAnsi="Times New Roman" w:cs="Times New Roman" w:hint="eastAsia"/>
          <w:b/>
          <w:szCs w:val="21"/>
        </w:rPr>
        <w:t>2.</w:t>
      </w:r>
      <w:r w:rsidR="004A20F5" w:rsidRPr="00FF1283">
        <w:rPr>
          <w:rFonts w:ascii="Times New Roman" w:eastAsia="楷体" w:hAnsi="Times New Roman" w:cs="Times New Roman"/>
          <w:szCs w:val="21"/>
        </w:rPr>
        <w:t xml:space="preserve"> </w:t>
      </w:r>
      <w:r w:rsidRPr="00FF1283">
        <w:rPr>
          <w:rFonts w:ascii="Times New Roman" w:eastAsia="楷体" w:hAnsi="Times New Roman" w:cs="Times New Roman"/>
          <w:szCs w:val="21"/>
        </w:rPr>
        <w:t>Detected steroid hormone</w:t>
      </w:r>
      <w:r w:rsidR="00EF1174" w:rsidRPr="00FF1283">
        <w:rPr>
          <w:rFonts w:ascii="Times New Roman" w:eastAsia="楷体" w:hAnsi="Times New Roman" w:cs="Times New Roman"/>
          <w:szCs w:val="21"/>
        </w:rPr>
        <w:t>s</w:t>
      </w:r>
      <w:r w:rsidR="0057710F" w:rsidRPr="00FF1283">
        <w:rPr>
          <w:rFonts w:ascii="Times New Roman" w:eastAsia="楷体" w:hAnsi="Times New Roman" w:cs="Times New Roman"/>
          <w:szCs w:val="21"/>
        </w:rPr>
        <w:t xml:space="preserve"> by GC-MS</w:t>
      </w:r>
    </w:p>
    <w:tbl>
      <w:tblPr>
        <w:tblW w:w="7035" w:type="dxa"/>
        <w:jc w:val="center"/>
        <w:tblLook w:val="04A0" w:firstRow="1" w:lastRow="0" w:firstColumn="1" w:lastColumn="0" w:noHBand="0" w:noVBand="1"/>
      </w:tblPr>
      <w:tblGrid>
        <w:gridCol w:w="3428"/>
        <w:gridCol w:w="2227"/>
        <w:gridCol w:w="1380"/>
      </w:tblGrid>
      <w:tr w:rsidR="004A20F5" w:rsidRPr="00FF1283" w14:paraId="6E8A1391" w14:textId="77777777" w:rsidTr="00351CF8">
        <w:trPr>
          <w:trHeight w:val="260"/>
          <w:tblHeader/>
          <w:jc w:val="center"/>
        </w:trPr>
        <w:tc>
          <w:tcPr>
            <w:tcW w:w="3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4404D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ompounds</w:t>
            </w: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3B3FE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bbreviation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D184D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elected ion</w:t>
            </w:r>
          </w:p>
        </w:tc>
      </w:tr>
      <w:tr w:rsidR="004A20F5" w:rsidRPr="00FF1283" w14:paraId="792928EB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9A76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ndrogens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7338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D05C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20F5" w:rsidRPr="00FF1283" w14:paraId="5DC304A0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B4DC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β-Androstan-3α ,17α -diol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2E90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βαα-di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57EE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6</w:t>
            </w:r>
          </w:p>
        </w:tc>
      </w:tr>
      <w:tr w:rsidR="004A20F5" w:rsidRPr="00FF1283" w14:paraId="26C2A179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4CB0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β-Androstan-3β,17α -diol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C3B9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ββα-di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4421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6</w:t>
            </w:r>
          </w:p>
        </w:tc>
      </w:tr>
      <w:tr w:rsidR="004A20F5" w:rsidRPr="00FF1283" w14:paraId="6B26B374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5FA0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drosteron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273C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drostero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05C9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4</w:t>
            </w:r>
          </w:p>
        </w:tc>
      </w:tr>
      <w:tr w:rsidR="004A20F5" w:rsidRPr="00FF1283" w14:paraId="30217DDF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5543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iocholanolon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C960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i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4025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4</w:t>
            </w:r>
          </w:p>
        </w:tc>
      </w:tr>
      <w:tr w:rsidR="004A20F5" w:rsidRPr="00FF1283" w14:paraId="63D1B263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90DB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α-Androstan-3α,17β-diol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E7EB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ααβ-di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EB59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1</w:t>
            </w:r>
          </w:p>
        </w:tc>
      </w:tr>
      <w:tr w:rsidR="004A20F5" w:rsidRPr="00FF1283" w14:paraId="35D32CEB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5FDF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β-Androstan-3α,17β-diol 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DB09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βαβ-di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A6D6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6</w:t>
            </w:r>
          </w:p>
        </w:tc>
      </w:tr>
      <w:tr w:rsidR="004A20F5" w:rsidRPr="00FF1283" w14:paraId="22E3227C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10A9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α-Androstan-3β,17α-diol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DC58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αβα-di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D13F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1</w:t>
            </w:r>
          </w:p>
        </w:tc>
      </w:tr>
      <w:tr w:rsidR="004A20F5" w:rsidRPr="00FF1283" w14:paraId="7463925F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C0E7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idihydrotestosteron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5BEA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i-DH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D0C9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4</w:t>
            </w:r>
          </w:p>
        </w:tc>
      </w:tr>
      <w:tr w:rsidR="004A20F5" w:rsidRPr="00FF1283" w14:paraId="1338D010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412C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-Keto-androsteron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F5CC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-Keto-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7185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0</w:t>
            </w:r>
          </w:p>
        </w:tc>
      </w:tr>
      <w:tr w:rsidR="004A20F5" w:rsidRPr="00FF1283" w14:paraId="65C43743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BA00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-Keto-etiocholanolon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50B6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-Keto-Eti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5798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0</w:t>
            </w:r>
          </w:p>
        </w:tc>
      </w:tr>
      <w:tr w:rsidR="004A20F5" w:rsidRPr="00FF1283" w14:paraId="72DD8853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E566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hydroepiandrosteron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4EA7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HE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12EC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2</w:t>
            </w:r>
          </w:p>
        </w:tc>
      </w:tr>
      <w:tr w:rsidR="004A20F5" w:rsidRPr="00FF1283" w14:paraId="48D6251F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D8E2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iandrosteron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22E7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i-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D8B9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9</w:t>
            </w:r>
          </w:p>
        </w:tc>
      </w:tr>
      <w:tr w:rsidR="004A20F5" w:rsidRPr="00FF1283" w14:paraId="42F63C2F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F019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drostenediol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E71D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-di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434B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4</w:t>
            </w:r>
          </w:p>
        </w:tc>
      </w:tr>
      <w:tr w:rsidR="004A20F5" w:rsidRPr="00FF1283" w14:paraId="11219CC8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A9CB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α-Androstanedion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BEF8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α-dio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EB10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2</w:t>
            </w:r>
          </w:p>
        </w:tc>
      </w:tr>
      <w:tr w:rsidR="004A20F5" w:rsidRPr="00FF1283" w14:paraId="4E46FDE3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6192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itestosteron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11BA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i-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F7CB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2</w:t>
            </w:r>
          </w:p>
        </w:tc>
      </w:tr>
      <w:tr w:rsidR="004A20F5" w:rsidRPr="00FF1283" w14:paraId="18A9D9E1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D0D3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α-Androstan-3β,17β-diol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DC96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αββ-di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273A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1</w:t>
            </w:r>
          </w:p>
        </w:tc>
      </w:tr>
      <w:tr w:rsidR="004A20F5" w:rsidRPr="00FF1283" w14:paraId="0246620B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3F3D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hydrotestosteron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F156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H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327A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4</w:t>
            </w:r>
          </w:p>
        </w:tc>
      </w:tr>
      <w:tr w:rsidR="004A20F5" w:rsidRPr="00FF1283" w14:paraId="4C316B6B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ECE0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drostenedion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4602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-dio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BC81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0</w:t>
            </w:r>
          </w:p>
        </w:tc>
      </w:tr>
      <w:tr w:rsidR="004A20F5" w:rsidRPr="00FF1283" w14:paraId="056C4861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B773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stosteron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6681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stostero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57C0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2</w:t>
            </w:r>
          </w:p>
        </w:tc>
      </w:tr>
      <w:tr w:rsidR="004A20F5" w:rsidRPr="00FF1283" w14:paraId="268A0126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6CCF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β-Hydroxyandrosterone 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042F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β-OH-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67C0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2</w:t>
            </w:r>
          </w:p>
        </w:tc>
      </w:tr>
      <w:tr w:rsidR="004A20F5" w:rsidRPr="00FF1283" w14:paraId="247FB47C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E4D3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β- Hydroxyetiocholanolone 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3A36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β-OH-Eti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EF01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2</w:t>
            </w:r>
          </w:p>
        </w:tc>
      </w:tr>
      <w:tr w:rsidR="004A20F5" w:rsidRPr="00FF1283" w14:paraId="1D90BADD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B896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α-Hydroxy-DHEA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2D87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α-OH-DHE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887C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5</w:t>
            </w:r>
          </w:p>
        </w:tc>
      </w:tr>
      <w:tr w:rsidR="004A20F5" w:rsidRPr="00FF1283" w14:paraId="70EE6F04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8481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yltestosteron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2900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yl-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9A34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6</w:t>
            </w:r>
          </w:p>
        </w:tc>
      </w:tr>
      <w:tr w:rsidR="004A20F5" w:rsidRPr="00FF1283" w14:paraId="2C006BF6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DA27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orticoids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C62F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E5DF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20F5" w:rsidRPr="00FF1283" w14:paraId="69702EF7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8EF1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trahydrodeoxycortisol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6D79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7E18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8</w:t>
            </w:r>
          </w:p>
        </w:tc>
      </w:tr>
      <w:tr w:rsidR="004A20F5" w:rsidRPr="00FF1283" w14:paraId="4CA85536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A82E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trahydrodeoxycorticosteron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9625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DO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F471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0</w:t>
            </w:r>
          </w:p>
        </w:tc>
      </w:tr>
      <w:tr w:rsidR="004A20F5" w:rsidRPr="00FF1283" w14:paraId="399DF82F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E15D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trahydrocortison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AA70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7C0E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4</w:t>
            </w:r>
          </w:p>
        </w:tc>
      </w:tr>
      <w:tr w:rsidR="004A20F5" w:rsidRPr="00FF1283" w14:paraId="7379F1D8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E768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trahydrocortisol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73CC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2C0D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6</w:t>
            </w:r>
          </w:p>
        </w:tc>
      </w:tr>
      <w:tr w:rsidR="004A20F5" w:rsidRPr="00FF1283" w14:paraId="798192DF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E6E1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hydrodeoxycorticosteron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FF82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HDO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F9CA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8</w:t>
            </w:r>
          </w:p>
        </w:tc>
      </w:tr>
      <w:tr w:rsidR="004A20F5" w:rsidRPr="00FF1283" w14:paraId="7A14FB75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62B4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lotetrahydrocortisol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9098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lo-TH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0524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6</w:t>
            </w:r>
          </w:p>
        </w:tc>
      </w:tr>
      <w:tr w:rsidR="004A20F5" w:rsidRPr="00FF1283" w14:paraId="1C8E98B6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BF5A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-Deoxycortisol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9F50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-deoxy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7BB4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4</w:t>
            </w:r>
          </w:p>
        </w:tc>
      </w:tr>
      <w:tr w:rsidR="004A20F5" w:rsidRPr="00FF1283" w14:paraId="786EC090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3C4F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-Deoxycortisol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7367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-deoxy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DB95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8</w:t>
            </w:r>
          </w:p>
        </w:tc>
      </w:tr>
      <w:tr w:rsidR="004A20F5" w:rsidRPr="00FF1283" w14:paraId="767992A8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418F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-Deoxycorticosteron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DE7F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-deoxy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75EB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6</w:t>
            </w:r>
          </w:p>
        </w:tc>
      </w:tr>
      <w:tr w:rsidR="004A20F5" w:rsidRPr="00FF1283" w14:paraId="5CED72FF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3284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rtison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B29D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rtiso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27DF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5</w:t>
            </w:r>
          </w:p>
        </w:tc>
      </w:tr>
      <w:tr w:rsidR="004A20F5" w:rsidRPr="00FF1283" w14:paraId="74D0AB2B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8A70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-Dehydrocorticosteron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B072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-Dehydro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E360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7</w:t>
            </w:r>
          </w:p>
        </w:tc>
      </w:tr>
      <w:tr w:rsidR="004A20F5" w:rsidRPr="00FF1283" w14:paraId="7DC5C008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93E6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llodihydrocorticosterone 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9B06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lo-DH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FF0F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6</w:t>
            </w:r>
          </w:p>
        </w:tc>
      </w:tr>
      <w:tr w:rsidR="004A20F5" w:rsidRPr="00FF1283" w14:paraId="472EDD90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EE17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llodihydrocortisol 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B383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lo-DH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6330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4</w:t>
            </w:r>
          </w:p>
        </w:tc>
      </w:tr>
      <w:tr w:rsidR="004A20F5" w:rsidRPr="00FF1283" w14:paraId="0C2660CE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AED5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rticosteron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1331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rticostero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3BB5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4</w:t>
            </w:r>
          </w:p>
        </w:tc>
      </w:tr>
      <w:tr w:rsidR="004A20F5" w:rsidRPr="00FF1283" w14:paraId="6D6D5C6A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6E57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rtisol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DF96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rtis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717C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2</w:t>
            </w:r>
          </w:p>
        </w:tc>
      </w:tr>
      <w:tr w:rsidR="004A20F5" w:rsidRPr="00FF1283" w14:paraId="361A44D3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3B75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Estrogens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AF2E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299D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20F5" w:rsidRPr="00FF1283" w14:paraId="2D18B369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35DC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α-Estradiol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FF48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α-E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3623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6</w:t>
            </w:r>
          </w:p>
        </w:tc>
      </w:tr>
      <w:tr w:rsidR="004A20F5" w:rsidRPr="00FF1283" w14:paraId="35512521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7CB1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tron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58F5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93DC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4</w:t>
            </w:r>
          </w:p>
        </w:tc>
      </w:tr>
      <w:tr w:rsidR="004A20F5" w:rsidRPr="00FF1283" w14:paraId="4EBDB05F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4466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β-Estradiol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B59F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β-E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9A48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6</w:t>
            </w:r>
          </w:p>
        </w:tc>
      </w:tr>
      <w:tr w:rsidR="004A20F5" w:rsidRPr="00FF1283" w14:paraId="74FD7EC4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FBC9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Methoxy-17β-estradiol-3- methylether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2E9B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Meo-E2-3-methyleth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A8F5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8</w:t>
            </w:r>
          </w:p>
        </w:tc>
      </w:tr>
      <w:tr w:rsidR="004A20F5" w:rsidRPr="00FF1283" w14:paraId="4CC50E69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1526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4-Methoxy-17β-estradiol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14AB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-Meo-E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B0FF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6</w:t>
            </w:r>
          </w:p>
        </w:tc>
      </w:tr>
      <w:tr w:rsidR="004A20F5" w:rsidRPr="00FF1283" w14:paraId="1D7742EF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C1F0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Methoxyestron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EE53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Meo-E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D3B3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4</w:t>
            </w:r>
          </w:p>
        </w:tc>
      </w:tr>
      <w:tr w:rsidR="004A20F5" w:rsidRPr="00FF1283" w14:paraId="12400E8E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9A8D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-Hydroxy-17β-estradiol-3-Methylether 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D0E4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OH-E2-3-methyleth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811D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6</w:t>
            </w:r>
          </w:p>
        </w:tc>
      </w:tr>
      <w:tr w:rsidR="004A20F5" w:rsidRPr="00FF1283" w14:paraId="1FE73B04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08F8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Methoxy-17β-estradiol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F274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Meo-E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163F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6</w:t>
            </w:r>
          </w:p>
        </w:tc>
      </w:tr>
      <w:tr w:rsidR="004A20F5" w:rsidRPr="00FF1283" w14:paraId="61AF9005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D0EA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Hydroxyestron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46EC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OH-E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A220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2</w:t>
            </w:r>
          </w:p>
        </w:tc>
      </w:tr>
      <w:tr w:rsidR="004A20F5" w:rsidRPr="00FF1283" w14:paraId="081E2C67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0D53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Hydroxy-17β-estradiol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E625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OH-E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EDBC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4</w:t>
            </w:r>
          </w:p>
        </w:tc>
      </w:tr>
      <w:tr w:rsidR="004A20F5" w:rsidRPr="00FF1283" w14:paraId="3287B796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1C80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-Hydroxyestron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0D01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-OH-E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A32D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2</w:t>
            </w:r>
          </w:p>
        </w:tc>
      </w:tr>
      <w:tr w:rsidR="004A20F5" w:rsidRPr="00FF1283" w14:paraId="5BA7C3A6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BED9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-Hydroxy-17β-estradiol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5E01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-OH-E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17AA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4</w:t>
            </w:r>
          </w:p>
        </w:tc>
      </w:tr>
      <w:tr w:rsidR="004A20F5" w:rsidRPr="00FF1283" w14:paraId="29A5CF4C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B0EA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-Epiestriol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D347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-Epi-E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3591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4</w:t>
            </w:r>
          </w:p>
        </w:tc>
      </w:tr>
      <w:tr w:rsidR="004A20F5" w:rsidRPr="00FF1283" w14:paraId="05F9E7D7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655C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triol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5098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8659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4</w:t>
            </w:r>
          </w:p>
        </w:tc>
      </w:tr>
      <w:tr w:rsidR="004A20F5" w:rsidRPr="00FF1283" w14:paraId="5C42EB38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DEF9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-Keto-17β-estradiol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D551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-Keto-E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5C9F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7</w:t>
            </w:r>
          </w:p>
        </w:tc>
      </w:tr>
      <w:tr w:rsidR="004A20F5" w:rsidRPr="00FF1283" w14:paraId="43D5B34A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AAAD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α-Hydroxyestron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59EE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-OH-E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EA4E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7</w:t>
            </w:r>
          </w:p>
        </w:tc>
      </w:tr>
      <w:tr w:rsidR="004A20F5" w:rsidRPr="00FF1283" w14:paraId="452BE0EC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E882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-Epiestriol 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C023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-Epi-E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AA66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4</w:t>
            </w:r>
          </w:p>
        </w:tc>
      </w:tr>
      <w:tr w:rsidR="004A20F5" w:rsidRPr="00FF1283" w14:paraId="6A15BA2C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9DB8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Hydroxyestriol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6977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OH-E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0154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2</w:t>
            </w:r>
          </w:p>
        </w:tc>
      </w:tr>
      <w:tr w:rsidR="004A20F5" w:rsidRPr="00FF1283" w14:paraId="41C93487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0ED6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-Methoxyestron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1450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-Meo-E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2279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4</w:t>
            </w:r>
          </w:p>
        </w:tc>
      </w:tr>
      <w:tr w:rsidR="004A20F5" w:rsidRPr="00FF1283" w14:paraId="17C2E66A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FE33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rogestins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DE97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2E8E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20F5" w:rsidRPr="00FF1283" w14:paraId="78279BAF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287B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β-Dihydroprogesteron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C475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β-DH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AB2D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5</w:t>
            </w:r>
          </w:p>
        </w:tc>
      </w:tr>
      <w:tr w:rsidR="004A20F5" w:rsidRPr="00FF1283" w14:paraId="1F26D65B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8D93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ipregnanolon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03C4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i-P-o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34FE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7</w:t>
            </w:r>
          </w:p>
        </w:tc>
      </w:tr>
      <w:tr w:rsidR="004A20F5" w:rsidRPr="00FF1283" w14:paraId="0F2CC9F7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31FC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egnanolone 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4A9E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o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6078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7</w:t>
            </w:r>
          </w:p>
        </w:tc>
      </w:tr>
      <w:tr w:rsidR="004A20F5" w:rsidRPr="00FF1283" w14:paraId="69A6EAA0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D1A3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lopregnanolon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29F0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lo-P-o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C038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7</w:t>
            </w:r>
          </w:p>
        </w:tc>
      </w:tr>
      <w:tr w:rsidR="004A20F5" w:rsidRPr="00FF1283" w14:paraId="155328C4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E480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egnanediol 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DD50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di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2599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9</w:t>
            </w:r>
          </w:p>
        </w:tc>
      </w:tr>
      <w:tr w:rsidR="004A20F5" w:rsidRPr="00FF1283" w14:paraId="7F28FEBF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93F0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gnanetriol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2286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i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3B55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5</w:t>
            </w:r>
          </w:p>
        </w:tc>
      </w:tr>
      <w:tr w:rsidR="004A20F5" w:rsidRPr="00FF1283" w14:paraId="4AF72E7E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E18B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gnenolon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6A96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D536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5</w:t>
            </w:r>
          </w:p>
        </w:tc>
      </w:tr>
      <w:tr w:rsidR="004A20F5" w:rsidRPr="00FF1283" w14:paraId="2868DE89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6242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α-Dihydroprogesteron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3739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α-DH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56DB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5</w:t>
            </w:r>
          </w:p>
        </w:tc>
      </w:tr>
      <w:tr w:rsidR="004A20F5" w:rsidRPr="00FF1283" w14:paraId="0288E879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F27A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gesteron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21D1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0D31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8</w:t>
            </w:r>
          </w:p>
        </w:tc>
      </w:tr>
      <w:tr w:rsidR="004A20F5" w:rsidRPr="00FF1283" w14:paraId="123DED30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0B00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α-Hydroprogesteron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DCD0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α-DH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F1EE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5</w:t>
            </w:r>
          </w:p>
        </w:tc>
      </w:tr>
      <w:tr w:rsidR="004A20F5" w:rsidRPr="00FF1283" w14:paraId="0B43C994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06FA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α-Hydroxypregnenolon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9C08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α-OH-Pre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B872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7</w:t>
            </w:r>
          </w:p>
        </w:tc>
      </w:tr>
      <w:tr w:rsidR="004A20F5" w:rsidRPr="00FF1283" w14:paraId="05EF3635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F647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α-Hydroxyprogesteron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CE86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α-OH-Pro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9E28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6</w:t>
            </w:r>
          </w:p>
        </w:tc>
      </w:tr>
      <w:tr w:rsidR="004A20F5" w:rsidRPr="00FF1283" w14:paraId="05E3673B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4DC8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β-Hydroxyprogesterone 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CE88" w14:textId="39CB2A8A" w:rsidR="004A20F5" w:rsidRPr="00FF1283" w:rsidRDefault="004A20F5" w:rsidP="007B2345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B2345"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β-OH-Pro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0388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1</w:t>
            </w:r>
          </w:p>
        </w:tc>
      </w:tr>
      <w:tr w:rsidR="004A20F5" w:rsidRPr="00FF1283" w14:paraId="779F6C77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E86B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-Hydroxyprogesteron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5497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-OH-Pro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31A5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6</w:t>
            </w:r>
          </w:p>
        </w:tc>
      </w:tr>
      <w:tr w:rsidR="004A20F5" w:rsidRPr="00FF1283" w14:paraId="0CF2DB54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1627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terols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B900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FEE1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20F5" w:rsidRPr="00FF1283" w14:paraId="4F3CEAFA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D3F8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lesterol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C29D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BBA2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8</w:t>
            </w:r>
          </w:p>
        </w:tc>
      </w:tr>
      <w:tr w:rsidR="004A20F5" w:rsidRPr="00FF1283" w14:paraId="1944FA44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4A57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smosterol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DD6C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4EC8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</w:tr>
      <w:tr w:rsidR="004A20F5" w:rsidRPr="00FF1283" w14:paraId="7206E2ED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D19C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S-Hydroxycholesterol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F08E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S-OH-Ch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2D1F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3</w:t>
            </w:r>
          </w:p>
        </w:tc>
      </w:tr>
      <w:tr w:rsidR="004A20F5" w:rsidRPr="00FF1283" w14:paraId="75409AA4" w14:textId="77777777" w:rsidTr="00351CF8">
        <w:trPr>
          <w:trHeight w:val="260"/>
          <w:jc w:val="center"/>
        </w:trPr>
        <w:tc>
          <w:tcPr>
            <w:tcW w:w="3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C8C65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nosterol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2C08D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1D477" w14:textId="77777777" w:rsidR="004A20F5" w:rsidRPr="00FF1283" w:rsidRDefault="004A20F5" w:rsidP="00351CF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2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8</w:t>
            </w:r>
          </w:p>
        </w:tc>
      </w:tr>
    </w:tbl>
    <w:p w14:paraId="4A79755F" w14:textId="77777777" w:rsidR="004A20F5" w:rsidRPr="00FF1283" w:rsidRDefault="004A20F5" w:rsidP="004A20F5">
      <w:pPr>
        <w:widowControl/>
        <w:adjustRightInd w:val="0"/>
        <w:snapToGrid w:val="0"/>
        <w:spacing w:line="360" w:lineRule="auto"/>
        <w:ind w:firstLine="482"/>
        <w:rPr>
          <w:rFonts w:ascii="Times New Roman" w:eastAsia="楷体" w:hAnsi="Times New Roman" w:cs="Times New Roman"/>
          <w:sz w:val="24"/>
        </w:rPr>
      </w:pPr>
    </w:p>
    <w:p w14:paraId="4B4D41E2" w14:textId="5AA474BF" w:rsidR="0041508D" w:rsidRPr="00FF1283" w:rsidRDefault="0041508D" w:rsidP="00703871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sectPr w:rsidR="0041508D" w:rsidRPr="00FF12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6F7FA77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83B81" w16cex:dateUtc="2021-10-30T13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6F7FA77" w16cid:durableId="25283B8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B27576" w14:textId="77777777" w:rsidR="002C318E" w:rsidRDefault="002C318E" w:rsidP="00E16630">
      <w:r>
        <w:separator/>
      </w:r>
    </w:p>
  </w:endnote>
  <w:endnote w:type="continuationSeparator" w:id="0">
    <w:p w14:paraId="0BCE97DA" w14:textId="77777777" w:rsidR="002C318E" w:rsidRDefault="002C318E" w:rsidP="00E166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EA3EEA" w14:textId="77777777" w:rsidR="002C318E" w:rsidRDefault="002C318E" w:rsidP="00E16630">
      <w:r>
        <w:separator/>
      </w:r>
    </w:p>
  </w:footnote>
  <w:footnote w:type="continuationSeparator" w:id="0">
    <w:p w14:paraId="0D88C969" w14:textId="77777777" w:rsidR="002C318E" w:rsidRDefault="002C318E" w:rsidP="00E166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B046D1"/>
    <w:multiLevelType w:val="hybridMultilevel"/>
    <w:tmpl w:val="3E908C94"/>
    <w:lvl w:ilvl="0" w:tplc="A8F09A0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01C653B"/>
    <w:multiLevelType w:val="hybridMultilevel"/>
    <w:tmpl w:val="7112269E"/>
    <w:lvl w:ilvl="0" w:tplc="6ECC031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Ye Lingxia">
    <w15:presenceInfo w15:providerId="Windows Live" w15:userId="3e6289e5da2c2a5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0F5"/>
    <w:rsid w:val="000103E4"/>
    <w:rsid w:val="000327E3"/>
    <w:rsid w:val="00040F76"/>
    <w:rsid w:val="000D221D"/>
    <w:rsid w:val="000D5829"/>
    <w:rsid w:val="000F4C6C"/>
    <w:rsid w:val="00150A8D"/>
    <w:rsid w:val="00186396"/>
    <w:rsid w:val="00196B73"/>
    <w:rsid w:val="00200E78"/>
    <w:rsid w:val="00217421"/>
    <w:rsid w:val="00224580"/>
    <w:rsid w:val="002C318E"/>
    <w:rsid w:val="00322756"/>
    <w:rsid w:val="003F1B48"/>
    <w:rsid w:val="0041508D"/>
    <w:rsid w:val="0042730E"/>
    <w:rsid w:val="004319CF"/>
    <w:rsid w:val="00442173"/>
    <w:rsid w:val="00471445"/>
    <w:rsid w:val="00472209"/>
    <w:rsid w:val="00480904"/>
    <w:rsid w:val="004A20F5"/>
    <w:rsid w:val="004D3E9D"/>
    <w:rsid w:val="005134AA"/>
    <w:rsid w:val="005274FD"/>
    <w:rsid w:val="0053106C"/>
    <w:rsid w:val="0057710F"/>
    <w:rsid w:val="0059020A"/>
    <w:rsid w:val="0059067C"/>
    <w:rsid w:val="005A3562"/>
    <w:rsid w:val="005B3419"/>
    <w:rsid w:val="006300A1"/>
    <w:rsid w:val="006923AA"/>
    <w:rsid w:val="00694EFA"/>
    <w:rsid w:val="006F49D2"/>
    <w:rsid w:val="00703871"/>
    <w:rsid w:val="007515AD"/>
    <w:rsid w:val="00795E36"/>
    <w:rsid w:val="0079607A"/>
    <w:rsid w:val="007B2345"/>
    <w:rsid w:val="00801242"/>
    <w:rsid w:val="00835AB3"/>
    <w:rsid w:val="008428E8"/>
    <w:rsid w:val="009512BF"/>
    <w:rsid w:val="00956957"/>
    <w:rsid w:val="00960116"/>
    <w:rsid w:val="00963382"/>
    <w:rsid w:val="009B025D"/>
    <w:rsid w:val="009F107C"/>
    <w:rsid w:val="00A0600D"/>
    <w:rsid w:val="00AA1718"/>
    <w:rsid w:val="00AA3FF7"/>
    <w:rsid w:val="00AE54F7"/>
    <w:rsid w:val="00AF1F8B"/>
    <w:rsid w:val="00B27A91"/>
    <w:rsid w:val="00B5399E"/>
    <w:rsid w:val="00BF5264"/>
    <w:rsid w:val="00C3080E"/>
    <w:rsid w:val="00C71476"/>
    <w:rsid w:val="00D1538D"/>
    <w:rsid w:val="00E16630"/>
    <w:rsid w:val="00E26725"/>
    <w:rsid w:val="00E531CD"/>
    <w:rsid w:val="00E77D7B"/>
    <w:rsid w:val="00E81C96"/>
    <w:rsid w:val="00E95B9A"/>
    <w:rsid w:val="00EC60A7"/>
    <w:rsid w:val="00EE5B3B"/>
    <w:rsid w:val="00EF1174"/>
    <w:rsid w:val="00F3071C"/>
    <w:rsid w:val="00F97133"/>
    <w:rsid w:val="00FF1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72C9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20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A20F5"/>
    <w:pPr>
      <w:ind w:firstLineChars="200" w:firstLine="420"/>
    </w:pPr>
  </w:style>
  <w:style w:type="character" w:styleId="a4">
    <w:name w:val="annotation reference"/>
    <w:basedOn w:val="a0"/>
    <w:uiPriority w:val="99"/>
    <w:semiHidden/>
    <w:unhideWhenUsed/>
    <w:rsid w:val="00B27A91"/>
    <w:rPr>
      <w:sz w:val="21"/>
      <w:szCs w:val="21"/>
    </w:rPr>
  </w:style>
  <w:style w:type="paragraph" w:styleId="a5">
    <w:name w:val="annotation text"/>
    <w:basedOn w:val="a"/>
    <w:link w:val="Char"/>
    <w:uiPriority w:val="99"/>
    <w:semiHidden/>
    <w:unhideWhenUsed/>
    <w:rsid w:val="00B27A91"/>
    <w:pPr>
      <w:jc w:val="left"/>
    </w:pPr>
  </w:style>
  <w:style w:type="character" w:customStyle="1" w:styleId="Char">
    <w:name w:val="批注文字 Char"/>
    <w:basedOn w:val="a0"/>
    <w:link w:val="a5"/>
    <w:uiPriority w:val="99"/>
    <w:semiHidden/>
    <w:rsid w:val="00B27A91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27A91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B27A91"/>
    <w:rPr>
      <w:b/>
      <w:bCs/>
    </w:rPr>
  </w:style>
  <w:style w:type="paragraph" w:styleId="a7">
    <w:name w:val="header"/>
    <w:basedOn w:val="a"/>
    <w:link w:val="Char1"/>
    <w:uiPriority w:val="99"/>
    <w:unhideWhenUsed/>
    <w:rsid w:val="00E166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E16630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E166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E16630"/>
    <w:rPr>
      <w:sz w:val="18"/>
      <w:szCs w:val="18"/>
    </w:rPr>
  </w:style>
  <w:style w:type="paragraph" w:styleId="a9">
    <w:name w:val="Balloon Text"/>
    <w:basedOn w:val="a"/>
    <w:link w:val="Char3"/>
    <w:uiPriority w:val="99"/>
    <w:semiHidden/>
    <w:unhideWhenUsed/>
    <w:rsid w:val="00E95B9A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E95B9A"/>
    <w:rPr>
      <w:sz w:val="18"/>
      <w:szCs w:val="18"/>
    </w:rPr>
  </w:style>
  <w:style w:type="character" w:styleId="aa">
    <w:name w:val="Strong"/>
    <w:basedOn w:val="a0"/>
    <w:uiPriority w:val="22"/>
    <w:qFormat/>
    <w:rsid w:val="007515AD"/>
    <w:rPr>
      <w:b/>
      <w:bCs/>
    </w:rPr>
  </w:style>
  <w:style w:type="paragraph" w:styleId="ab">
    <w:name w:val="No Spacing"/>
    <w:uiPriority w:val="1"/>
    <w:qFormat/>
    <w:rsid w:val="00480904"/>
    <w:rPr>
      <w:kern w:val="0"/>
      <w:sz w:val="22"/>
    </w:rPr>
  </w:style>
  <w:style w:type="character" w:styleId="ac">
    <w:name w:val="Hyperlink"/>
    <w:basedOn w:val="a0"/>
    <w:uiPriority w:val="99"/>
    <w:unhideWhenUsed/>
    <w:rsid w:val="00FF1283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20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A20F5"/>
    <w:pPr>
      <w:ind w:firstLineChars="200" w:firstLine="420"/>
    </w:pPr>
  </w:style>
  <w:style w:type="character" w:styleId="a4">
    <w:name w:val="annotation reference"/>
    <w:basedOn w:val="a0"/>
    <w:uiPriority w:val="99"/>
    <w:semiHidden/>
    <w:unhideWhenUsed/>
    <w:rsid w:val="00B27A91"/>
    <w:rPr>
      <w:sz w:val="21"/>
      <w:szCs w:val="21"/>
    </w:rPr>
  </w:style>
  <w:style w:type="paragraph" w:styleId="a5">
    <w:name w:val="annotation text"/>
    <w:basedOn w:val="a"/>
    <w:link w:val="Char"/>
    <w:uiPriority w:val="99"/>
    <w:semiHidden/>
    <w:unhideWhenUsed/>
    <w:rsid w:val="00B27A91"/>
    <w:pPr>
      <w:jc w:val="left"/>
    </w:pPr>
  </w:style>
  <w:style w:type="character" w:customStyle="1" w:styleId="Char">
    <w:name w:val="批注文字 Char"/>
    <w:basedOn w:val="a0"/>
    <w:link w:val="a5"/>
    <w:uiPriority w:val="99"/>
    <w:semiHidden/>
    <w:rsid w:val="00B27A91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27A91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B27A91"/>
    <w:rPr>
      <w:b/>
      <w:bCs/>
    </w:rPr>
  </w:style>
  <w:style w:type="paragraph" w:styleId="a7">
    <w:name w:val="header"/>
    <w:basedOn w:val="a"/>
    <w:link w:val="Char1"/>
    <w:uiPriority w:val="99"/>
    <w:unhideWhenUsed/>
    <w:rsid w:val="00E166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E16630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E166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E16630"/>
    <w:rPr>
      <w:sz w:val="18"/>
      <w:szCs w:val="18"/>
    </w:rPr>
  </w:style>
  <w:style w:type="paragraph" w:styleId="a9">
    <w:name w:val="Balloon Text"/>
    <w:basedOn w:val="a"/>
    <w:link w:val="Char3"/>
    <w:uiPriority w:val="99"/>
    <w:semiHidden/>
    <w:unhideWhenUsed/>
    <w:rsid w:val="00E95B9A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E95B9A"/>
    <w:rPr>
      <w:sz w:val="18"/>
      <w:szCs w:val="18"/>
    </w:rPr>
  </w:style>
  <w:style w:type="character" w:styleId="aa">
    <w:name w:val="Strong"/>
    <w:basedOn w:val="a0"/>
    <w:uiPriority w:val="22"/>
    <w:qFormat/>
    <w:rsid w:val="007515AD"/>
    <w:rPr>
      <w:b/>
      <w:bCs/>
    </w:rPr>
  </w:style>
  <w:style w:type="paragraph" w:styleId="ab">
    <w:name w:val="No Spacing"/>
    <w:uiPriority w:val="1"/>
    <w:qFormat/>
    <w:rsid w:val="00480904"/>
    <w:rPr>
      <w:kern w:val="0"/>
      <w:sz w:val="22"/>
    </w:rPr>
  </w:style>
  <w:style w:type="character" w:styleId="ac">
    <w:name w:val="Hyperlink"/>
    <w:basedOn w:val="a0"/>
    <w:uiPriority w:val="99"/>
    <w:unhideWhenUsed/>
    <w:rsid w:val="00FF128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19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6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8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19" Type="http://schemas.microsoft.com/office/2018/08/relationships/commentsExtensible" Target="commentsExtensible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C405CF-3B5E-432F-96CC-8692E9BEF6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3</Pages>
  <Words>522</Words>
  <Characters>2978</Characters>
  <Application>Microsoft Office Word</Application>
  <DocSecurity>0</DocSecurity>
  <Lines>24</Lines>
  <Paragraphs>6</Paragraphs>
  <ScaleCrop>false</ScaleCrop>
  <Company>Microsoft</Company>
  <LinksUpToDate>false</LinksUpToDate>
  <CharactersWithSpaces>3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 Lingxia</dc:creator>
  <cp:lastModifiedBy>lenovo</cp:lastModifiedBy>
  <cp:revision>18</cp:revision>
  <dcterms:created xsi:type="dcterms:W3CDTF">2021-12-11T02:20:00Z</dcterms:created>
  <dcterms:modified xsi:type="dcterms:W3CDTF">2023-07-05T09:04:00Z</dcterms:modified>
</cp:coreProperties>
</file>